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90FD9" w14:textId="77777777" w:rsidR="00632673" w:rsidRDefault="00632673">
      <w:pPr>
        <w:rPr>
          <w:rFonts w:ascii="Arial" w:hAnsi="Arial" w:cs="Arial"/>
          <w:b/>
          <w:bCs/>
        </w:rPr>
      </w:pPr>
    </w:p>
    <w:p w14:paraId="11092D07" w14:textId="5DC1B86D" w:rsidR="00AA2A7A" w:rsidRPr="00632673" w:rsidRDefault="00F62D9C">
      <w:pPr>
        <w:rPr>
          <w:rFonts w:ascii="Times New Roman" w:hAnsi="Times New Roman" w:cs="Times New Roman"/>
        </w:rPr>
      </w:pPr>
      <w:r w:rsidRPr="00632673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3D391E" w:rsidRPr="00632673">
        <w:rPr>
          <w:rFonts w:ascii="Times New Roman" w:hAnsi="Times New Roman" w:cs="Times New Roman"/>
          <w:b/>
          <w:bCs/>
        </w:rPr>
        <w:t>Table 1.1.</w:t>
      </w:r>
      <w:r w:rsidR="003D391E" w:rsidRPr="00632673">
        <w:rPr>
          <w:rFonts w:ascii="Times New Roman" w:hAnsi="Times New Roman" w:cs="Times New Roman"/>
        </w:rPr>
        <w:t xml:space="preserve"> </w:t>
      </w:r>
      <w:r w:rsidR="00AA2A7A" w:rsidRPr="00632673">
        <w:rPr>
          <w:rFonts w:ascii="Times New Roman" w:hAnsi="Times New Roman" w:cs="Times New Roman"/>
        </w:rPr>
        <w:t>Heading directions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790"/>
        <w:gridCol w:w="1615"/>
        <w:gridCol w:w="1469"/>
        <w:gridCol w:w="1542"/>
        <w:gridCol w:w="1542"/>
        <w:gridCol w:w="1542"/>
      </w:tblGrid>
      <w:tr w:rsidR="00E031B5" w:rsidRPr="00E031B5" w14:paraId="46046F05" w14:textId="77777777" w:rsidTr="00054ECB">
        <w:trPr>
          <w:trHeight w:val="550"/>
        </w:trPr>
        <w:tc>
          <w:tcPr>
            <w:tcW w:w="790" w:type="dxa"/>
            <w:shd w:val="clear" w:color="auto" w:fill="BFBFBF" w:themeFill="background1" w:themeFillShade="BF"/>
          </w:tcPr>
          <w:p w14:paraId="52B1F578" w14:textId="77777777" w:rsidR="00E031B5" w:rsidRPr="00E43370" w:rsidRDefault="00E031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  <w:shd w:val="clear" w:color="auto" w:fill="BFBFBF" w:themeFill="background1" w:themeFillShade="BF"/>
          </w:tcPr>
          <w:p w14:paraId="0E3785B1" w14:textId="7A84C622" w:rsidR="00E031B5" w:rsidRPr="00E43370" w:rsidRDefault="00E031B5" w:rsidP="00E03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Conditions</w:t>
            </w:r>
          </w:p>
        </w:tc>
        <w:tc>
          <w:tcPr>
            <w:tcW w:w="1469" w:type="dxa"/>
            <w:shd w:val="clear" w:color="auto" w:fill="BFBFBF" w:themeFill="background1" w:themeFillShade="BF"/>
          </w:tcPr>
          <w:p w14:paraId="0310A036" w14:textId="7CB662E3" w:rsidR="00E031B5" w:rsidRPr="00E43370" w:rsidRDefault="00E031B5" w:rsidP="00E03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542" w:type="dxa"/>
            <w:shd w:val="clear" w:color="auto" w:fill="BFBFBF" w:themeFill="background1" w:themeFillShade="BF"/>
          </w:tcPr>
          <w:p w14:paraId="2FDEE0FB" w14:textId="4F13A4BE" w:rsidR="00E031B5" w:rsidRPr="00E43370" w:rsidRDefault="00E031B5" w:rsidP="00E03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Mean</w:t>
            </w:r>
            <w:r w:rsidR="00177F44" w:rsidRPr="00E43370">
              <w:rPr>
                <w:rFonts w:ascii="Arial" w:hAnsi="Arial" w:cs="Arial"/>
                <w:sz w:val="20"/>
                <w:szCs w:val="20"/>
              </w:rPr>
              <w:t xml:space="preserve"> (°)</w:t>
            </w:r>
          </w:p>
        </w:tc>
        <w:tc>
          <w:tcPr>
            <w:tcW w:w="1542" w:type="dxa"/>
            <w:shd w:val="clear" w:color="auto" w:fill="BFBFBF" w:themeFill="background1" w:themeFillShade="BF"/>
          </w:tcPr>
          <w:p w14:paraId="1469BADB" w14:textId="6E55E362" w:rsidR="00E031B5" w:rsidRPr="00E43370" w:rsidRDefault="00E031B5" w:rsidP="00E03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Confidence interval</w:t>
            </w:r>
          </w:p>
        </w:tc>
        <w:tc>
          <w:tcPr>
            <w:tcW w:w="1542" w:type="dxa"/>
            <w:shd w:val="clear" w:color="auto" w:fill="BFBFBF" w:themeFill="background1" w:themeFillShade="BF"/>
          </w:tcPr>
          <w:p w14:paraId="37321A7B" w14:textId="2B598FAF" w:rsidR="00E031B5" w:rsidRPr="00E43370" w:rsidRDefault="00E031B5" w:rsidP="00E03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Rayleigh test (p value)</w:t>
            </w:r>
          </w:p>
        </w:tc>
      </w:tr>
      <w:tr w:rsidR="00E031B5" w:rsidRPr="00E031B5" w14:paraId="3104EF28" w14:textId="77777777" w:rsidTr="00054ECB">
        <w:trPr>
          <w:trHeight w:val="431"/>
        </w:trPr>
        <w:tc>
          <w:tcPr>
            <w:tcW w:w="790" w:type="dxa"/>
            <w:vMerge w:val="restart"/>
            <w:shd w:val="clear" w:color="auto" w:fill="BFBFBF" w:themeFill="background1" w:themeFillShade="BF"/>
            <w:textDirection w:val="btLr"/>
          </w:tcPr>
          <w:p w14:paraId="25B1192B" w14:textId="49A37A9D" w:rsidR="00E031B5" w:rsidRPr="00E43370" w:rsidRDefault="00E031B5" w:rsidP="00E031B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Visual cue</w:t>
            </w:r>
          </w:p>
        </w:tc>
        <w:tc>
          <w:tcPr>
            <w:tcW w:w="1615" w:type="dxa"/>
          </w:tcPr>
          <w:p w14:paraId="3323EA09" w14:textId="721115B7" w:rsidR="00E031B5" w:rsidRPr="00E43370" w:rsidRDefault="00054ECB" w:rsidP="00AA2A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="00E031B5" w:rsidRPr="00E43370">
              <w:rPr>
                <w:rFonts w:ascii="Arial" w:hAnsi="Arial" w:cs="Arial"/>
                <w:sz w:val="20"/>
                <w:szCs w:val="20"/>
              </w:rPr>
              <w:t xml:space="preserve"> unfed</w:t>
            </w:r>
          </w:p>
        </w:tc>
        <w:tc>
          <w:tcPr>
            <w:tcW w:w="1469" w:type="dxa"/>
          </w:tcPr>
          <w:p w14:paraId="03D61F3C" w14:textId="0D224186" w:rsidR="00E031B5" w:rsidRPr="00E43370" w:rsidRDefault="003D05C0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90 ants</w:t>
            </w:r>
          </w:p>
        </w:tc>
        <w:tc>
          <w:tcPr>
            <w:tcW w:w="1542" w:type="dxa"/>
          </w:tcPr>
          <w:p w14:paraId="4878EA9B" w14:textId="1B3556BD" w:rsidR="00E031B5" w:rsidRPr="00E43370" w:rsidRDefault="00177F44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0.</w:t>
            </w:r>
            <w:r w:rsidR="00526292" w:rsidRPr="00E4337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42" w:type="dxa"/>
          </w:tcPr>
          <w:p w14:paraId="61CD23C8" w14:textId="3F90AA71" w:rsidR="00E031B5" w:rsidRPr="00E43370" w:rsidRDefault="003C63AE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354.4 / 6.731</w:t>
            </w:r>
          </w:p>
        </w:tc>
        <w:tc>
          <w:tcPr>
            <w:tcW w:w="1542" w:type="dxa"/>
          </w:tcPr>
          <w:p w14:paraId="15E2A9F1" w14:textId="604AECAC" w:rsidR="00E031B5" w:rsidRPr="00E43370" w:rsidRDefault="00526292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&lt;&lt; 0.001</w:t>
            </w:r>
          </w:p>
        </w:tc>
      </w:tr>
      <w:tr w:rsidR="00E031B5" w:rsidRPr="00E031B5" w14:paraId="64DD03E4" w14:textId="77777777" w:rsidTr="00054ECB">
        <w:trPr>
          <w:trHeight w:val="431"/>
        </w:trPr>
        <w:tc>
          <w:tcPr>
            <w:tcW w:w="790" w:type="dxa"/>
            <w:vMerge/>
            <w:shd w:val="clear" w:color="auto" w:fill="BFBFBF" w:themeFill="background1" w:themeFillShade="BF"/>
          </w:tcPr>
          <w:p w14:paraId="491B4AB3" w14:textId="77777777" w:rsidR="00E031B5" w:rsidRPr="00E43370" w:rsidRDefault="00E031B5" w:rsidP="00AA2A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14:paraId="2557AE12" w14:textId="3137D734" w:rsidR="00E031B5" w:rsidRPr="00E43370" w:rsidRDefault="00054ECB" w:rsidP="00AA2A7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31B5" w:rsidRPr="00E43370"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69" w:type="dxa"/>
          </w:tcPr>
          <w:p w14:paraId="2FBDA887" w14:textId="011E19A3" w:rsidR="00E031B5" w:rsidRPr="00E43370" w:rsidRDefault="003D05C0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50 ants</w:t>
            </w:r>
          </w:p>
        </w:tc>
        <w:tc>
          <w:tcPr>
            <w:tcW w:w="1542" w:type="dxa"/>
          </w:tcPr>
          <w:p w14:paraId="19F72188" w14:textId="2FED8510" w:rsidR="00E031B5" w:rsidRPr="00E43370" w:rsidRDefault="00220A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350.2</w:t>
            </w:r>
          </w:p>
        </w:tc>
        <w:tc>
          <w:tcPr>
            <w:tcW w:w="1542" w:type="dxa"/>
          </w:tcPr>
          <w:p w14:paraId="38CE13C2" w14:textId="54C1A803" w:rsidR="00E031B5" w:rsidRPr="00E43370" w:rsidRDefault="001E1D4B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340.6 / 359.7</w:t>
            </w:r>
          </w:p>
        </w:tc>
        <w:tc>
          <w:tcPr>
            <w:tcW w:w="1542" w:type="dxa"/>
          </w:tcPr>
          <w:p w14:paraId="54D8B98A" w14:textId="217BEE07" w:rsidR="00E031B5" w:rsidRPr="00E43370" w:rsidRDefault="00220A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&lt;&lt; 0.001</w:t>
            </w:r>
          </w:p>
        </w:tc>
      </w:tr>
      <w:tr w:rsidR="001A7DC5" w:rsidRPr="00E031B5" w14:paraId="2D3008CA" w14:textId="77777777" w:rsidTr="00054ECB">
        <w:trPr>
          <w:trHeight w:val="431"/>
        </w:trPr>
        <w:tc>
          <w:tcPr>
            <w:tcW w:w="790" w:type="dxa"/>
            <w:vMerge/>
            <w:shd w:val="clear" w:color="auto" w:fill="BFBFBF" w:themeFill="background1" w:themeFillShade="BF"/>
          </w:tcPr>
          <w:p w14:paraId="1E3A2BCE" w14:textId="77777777" w:rsidR="001A7DC5" w:rsidRPr="00E43370" w:rsidRDefault="001A7DC5" w:rsidP="001A7D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DEB2B41" w14:textId="20452E96" w:rsidR="001A7DC5" w:rsidRPr="00E43370" w:rsidRDefault="001A7DC5" w:rsidP="001A7DC5">
            <w:pPr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469" w:type="dxa"/>
          </w:tcPr>
          <w:p w14:paraId="11E725E5" w14:textId="5C89F43A" w:rsidR="001A7DC5" w:rsidRPr="00E43370" w:rsidRDefault="001A7D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108 ants</w:t>
            </w:r>
          </w:p>
        </w:tc>
        <w:tc>
          <w:tcPr>
            <w:tcW w:w="1542" w:type="dxa"/>
          </w:tcPr>
          <w:p w14:paraId="6BA58E64" w14:textId="2C410830" w:rsidR="001A7DC5" w:rsidRPr="00E43370" w:rsidRDefault="00FC6DC7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343.3</w:t>
            </w:r>
          </w:p>
        </w:tc>
        <w:tc>
          <w:tcPr>
            <w:tcW w:w="1542" w:type="dxa"/>
          </w:tcPr>
          <w:p w14:paraId="4954881D" w14:textId="7CF48143" w:rsidR="001A7DC5" w:rsidRPr="00E43370" w:rsidRDefault="001A7D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335.8 / 350.8</w:t>
            </w:r>
          </w:p>
        </w:tc>
        <w:tc>
          <w:tcPr>
            <w:tcW w:w="1542" w:type="dxa"/>
          </w:tcPr>
          <w:p w14:paraId="4AF6AF0E" w14:textId="3C608F2D" w:rsidR="001A7DC5" w:rsidRPr="00E43370" w:rsidRDefault="001A7D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&lt;&lt; 0.001</w:t>
            </w:r>
          </w:p>
        </w:tc>
      </w:tr>
      <w:tr w:rsidR="001A7DC5" w:rsidRPr="00E031B5" w14:paraId="74BBF910" w14:textId="77777777" w:rsidTr="00054ECB">
        <w:trPr>
          <w:cantSplit/>
          <w:trHeight w:val="431"/>
        </w:trPr>
        <w:tc>
          <w:tcPr>
            <w:tcW w:w="790" w:type="dxa"/>
            <w:vMerge w:val="restart"/>
            <w:shd w:val="clear" w:color="auto" w:fill="BFBFBF" w:themeFill="background1" w:themeFillShade="BF"/>
            <w:textDirection w:val="btLr"/>
          </w:tcPr>
          <w:p w14:paraId="3739B6BF" w14:textId="2BF83DF2" w:rsidR="001A7DC5" w:rsidRPr="00E43370" w:rsidRDefault="001A7DC5" w:rsidP="001A7DC5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No visual cue</w:t>
            </w:r>
          </w:p>
        </w:tc>
        <w:tc>
          <w:tcPr>
            <w:tcW w:w="1615" w:type="dxa"/>
          </w:tcPr>
          <w:p w14:paraId="26CDEBF3" w14:textId="0844AC06" w:rsidR="001A7DC5" w:rsidRPr="00E43370" w:rsidRDefault="00054ECB" w:rsidP="001A7D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A7DC5" w:rsidRPr="00E43370">
              <w:rPr>
                <w:rFonts w:ascii="Arial" w:hAnsi="Arial" w:cs="Arial"/>
                <w:sz w:val="20"/>
                <w:szCs w:val="20"/>
              </w:rPr>
              <w:t>unfed</w:t>
            </w:r>
          </w:p>
        </w:tc>
        <w:tc>
          <w:tcPr>
            <w:tcW w:w="1469" w:type="dxa"/>
          </w:tcPr>
          <w:p w14:paraId="44E19674" w14:textId="61288880" w:rsidR="001A7DC5" w:rsidRPr="00E43370" w:rsidRDefault="001A7D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32 ants</w:t>
            </w:r>
          </w:p>
        </w:tc>
        <w:tc>
          <w:tcPr>
            <w:tcW w:w="1542" w:type="dxa"/>
          </w:tcPr>
          <w:p w14:paraId="1D55BD6E" w14:textId="2BA83AF8" w:rsidR="001A7DC5" w:rsidRPr="00E43370" w:rsidRDefault="00763F0B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42" w:type="dxa"/>
          </w:tcPr>
          <w:p w14:paraId="7D50DDE7" w14:textId="493C8D94" w:rsidR="001A7DC5" w:rsidRPr="00E43370" w:rsidRDefault="00763F0B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42" w:type="dxa"/>
          </w:tcPr>
          <w:p w14:paraId="225DE8EC" w14:textId="1D23331A" w:rsidR="001A7DC5" w:rsidRPr="00E43370" w:rsidRDefault="00763F0B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1A7DC5" w:rsidRPr="00E031B5" w14:paraId="0ED01843" w14:textId="77777777" w:rsidTr="00054ECB">
        <w:trPr>
          <w:trHeight w:val="431"/>
        </w:trPr>
        <w:tc>
          <w:tcPr>
            <w:tcW w:w="790" w:type="dxa"/>
            <w:vMerge/>
            <w:shd w:val="clear" w:color="auto" w:fill="BFBFBF" w:themeFill="background1" w:themeFillShade="BF"/>
          </w:tcPr>
          <w:p w14:paraId="64514C27" w14:textId="77777777" w:rsidR="001A7DC5" w:rsidRPr="00E43370" w:rsidRDefault="001A7DC5" w:rsidP="001A7D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A4ECDD3" w14:textId="78D8FE05" w:rsidR="001A7DC5" w:rsidRPr="00E43370" w:rsidRDefault="00054ECB" w:rsidP="001A7D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A7DC5" w:rsidRPr="00E43370"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1469" w:type="dxa"/>
          </w:tcPr>
          <w:p w14:paraId="6C3B10F5" w14:textId="5C4C3796" w:rsidR="001A7DC5" w:rsidRPr="00E43370" w:rsidRDefault="001A7D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22 ants</w:t>
            </w:r>
          </w:p>
        </w:tc>
        <w:tc>
          <w:tcPr>
            <w:tcW w:w="1542" w:type="dxa"/>
          </w:tcPr>
          <w:p w14:paraId="31068A21" w14:textId="45008B34" w:rsidR="001A7DC5" w:rsidRPr="00E43370" w:rsidRDefault="004644CE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206.6</w:t>
            </w:r>
          </w:p>
        </w:tc>
        <w:tc>
          <w:tcPr>
            <w:tcW w:w="1542" w:type="dxa"/>
          </w:tcPr>
          <w:p w14:paraId="62EDE908" w14:textId="32C7BB64" w:rsidR="001A7DC5" w:rsidRPr="00E43370" w:rsidRDefault="001E1D4B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141 / 272.2</w:t>
            </w:r>
          </w:p>
        </w:tc>
        <w:tc>
          <w:tcPr>
            <w:tcW w:w="1542" w:type="dxa"/>
          </w:tcPr>
          <w:p w14:paraId="5C11B7F7" w14:textId="7D3C7B8B" w:rsidR="001A7DC5" w:rsidRPr="00E43370" w:rsidRDefault="001E1D4B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0.0468</w:t>
            </w:r>
          </w:p>
        </w:tc>
      </w:tr>
      <w:tr w:rsidR="001A7DC5" w:rsidRPr="00E031B5" w14:paraId="1A08314E" w14:textId="77777777" w:rsidTr="00054ECB">
        <w:trPr>
          <w:trHeight w:val="431"/>
        </w:trPr>
        <w:tc>
          <w:tcPr>
            <w:tcW w:w="790" w:type="dxa"/>
            <w:vMerge/>
            <w:shd w:val="clear" w:color="auto" w:fill="BFBFBF" w:themeFill="background1" w:themeFillShade="BF"/>
          </w:tcPr>
          <w:p w14:paraId="36621B4F" w14:textId="77777777" w:rsidR="001A7DC5" w:rsidRPr="00E43370" w:rsidRDefault="001A7DC5" w:rsidP="001A7D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14:paraId="603F7836" w14:textId="02FB18CE" w:rsidR="001A7DC5" w:rsidRPr="00E43370" w:rsidRDefault="001A7DC5" w:rsidP="001A7DC5">
            <w:pPr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469" w:type="dxa"/>
          </w:tcPr>
          <w:p w14:paraId="7DF3A075" w14:textId="341E175B" w:rsidR="001A7DC5" w:rsidRPr="00E43370" w:rsidRDefault="001A7D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55 ants</w:t>
            </w:r>
          </w:p>
        </w:tc>
        <w:tc>
          <w:tcPr>
            <w:tcW w:w="1542" w:type="dxa"/>
          </w:tcPr>
          <w:p w14:paraId="065F977A" w14:textId="3134A6C1" w:rsidR="001A7DC5" w:rsidRPr="00E43370" w:rsidRDefault="00FC6DC7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174.5</w:t>
            </w:r>
          </w:p>
        </w:tc>
        <w:tc>
          <w:tcPr>
            <w:tcW w:w="1542" w:type="dxa"/>
          </w:tcPr>
          <w:p w14:paraId="1C42D740" w14:textId="4806FC0E" w:rsidR="001A7DC5" w:rsidRPr="00E43370" w:rsidRDefault="001A7D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134.9 /214.0</w:t>
            </w:r>
          </w:p>
        </w:tc>
        <w:tc>
          <w:tcPr>
            <w:tcW w:w="1542" w:type="dxa"/>
          </w:tcPr>
          <w:p w14:paraId="4B486101" w14:textId="2E01A8E6" w:rsidR="001A7DC5" w:rsidRPr="00E43370" w:rsidRDefault="001A7DC5" w:rsidP="00F36B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370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</w:tr>
    </w:tbl>
    <w:p w14:paraId="14978BBD" w14:textId="77777777" w:rsidR="0090509F" w:rsidRDefault="0090509F">
      <w:pPr>
        <w:rPr>
          <w:rFonts w:ascii="Arial" w:hAnsi="Arial" w:cs="Arial"/>
        </w:rPr>
      </w:pPr>
    </w:p>
    <w:p w14:paraId="78B17107" w14:textId="6BCD27CE" w:rsidR="00D07C84" w:rsidRPr="00632673" w:rsidRDefault="00F62D9C">
      <w:pPr>
        <w:rPr>
          <w:rFonts w:ascii="Times New Roman" w:hAnsi="Times New Roman" w:cs="Times New Roman"/>
        </w:rPr>
      </w:pPr>
      <w:r w:rsidRPr="00632673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3D391E" w:rsidRPr="00632673">
        <w:rPr>
          <w:rFonts w:ascii="Times New Roman" w:hAnsi="Times New Roman" w:cs="Times New Roman"/>
          <w:b/>
          <w:bCs/>
        </w:rPr>
        <w:t>Table 1.2.</w:t>
      </w:r>
      <w:r w:rsidR="003D391E" w:rsidRPr="00632673">
        <w:rPr>
          <w:rFonts w:ascii="Times New Roman" w:hAnsi="Times New Roman" w:cs="Times New Roman"/>
        </w:rPr>
        <w:t xml:space="preserve"> </w:t>
      </w:r>
      <w:r w:rsidR="005F4532" w:rsidRPr="00632673">
        <w:rPr>
          <w:rFonts w:ascii="Times New Roman" w:hAnsi="Times New Roman" w:cs="Times New Roman"/>
        </w:rPr>
        <w:t>Heading directions: Comparisons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846"/>
        <w:gridCol w:w="5245"/>
        <w:gridCol w:w="2126"/>
      </w:tblGrid>
      <w:tr w:rsidR="001F0141" w:rsidRPr="00E031B5" w14:paraId="5BFE8AB1" w14:textId="77777777" w:rsidTr="00DC6E7A">
        <w:trPr>
          <w:trHeight w:val="624"/>
        </w:trPr>
        <w:tc>
          <w:tcPr>
            <w:tcW w:w="846" w:type="dxa"/>
            <w:shd w:val="clear" w:color="auto" w:fill="BFBFBF" w:themeFill="background1" w:themeFillShade="BF"/>
          </w:tcPr>
          <w:p w14:paraId="3FF2FB07" w14:textId="77777777" w:rsidR="001F0141" w:rsidRPr="00D34673" w:rsidRDefault="001F0141" w:rsidP="00FF63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shd w:val="clear" w:color="auto" w:fill="BFBFBF" w:themeFill="background1" w:themeFillShade="BF"/>
          </w:tcPr>
          <w:p w14:paraId="679506FE" w14:textId="4F76129E" w:rsidR="001F0141" w:rsidRPr="00D34673" w:rsidRDefault="001F0141" w:rsidP="00FF63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Pairwise comparison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B3A3B1A" w14:textId="7220F6BD" w:rsidR="003B0961" w:rsidRPr="00D34673" w:rsidRDefault="001F0141" w:rsidP="003B09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Watson Williams tests (p value)</w:t>
            </w:r>
          </w:p>
        </w:tc>
      </w:tr>
      <w:tr w:rsidR="001F0141" w:rsidRPr="00E031B5" w14:paraId="1ACF0DE9" w14:textId="77777777" w:rsidTr="00DC6E7A">
        <w:trPr>
          <w:cantSplit/>
          <w:trHeight w:val="431"/>
        </w:trPr>
        <w:tc>
          <w:tcPr>
            <w:tcW w:w="846" w:type="dxa"/>
            <w:vMerge w:val="restart"/>
            <w:shd w:val="clear" w:color="auto" w:fill="BFBFBF" w:themeFill="background1" w:themeFillShade="BF"/>
            <w:textDirection w:val="btLr"/>
          </w:tcPr>
          <w:p w14:paraId="4F1BA129" w14:textId="77777777" w:rsidR="001F0141" w:rsidRPr="00D34673" w:rsidRDefault="001F0141" w:rsidP="004036E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Visual cue</w:t>
            </w:r>
          </w:p>
        </w:tc>
        <w:tc>
          <w:tcPr>
            <w:tcW w:w="5245" w:type="dxa"/>
          </w:tcPr>
          <w:p w14:paraId="72027B35" w14:textId="7E2D9B19" w:rsidR="004036E7" w:rsidRPr="00D34673" w:rsidRDefault="00054ECB" w:rsidP="00D34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36E7" w:rsidRPr="00D34673">
              <w:rPr>
                <w:rFonts w:ascii="Arial" w:hAnsi="Arial" w:cs="Arial"/>
                <w:sz w:val="20"/>
                <w:szCs w:val="20"/>
              </w:rPr>
              <w:t xml:space="preserve">unfed vs </w:t>
            </w: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36E7" w:rsidRPr="00D34673">
              <w:rPr>
                <w:rFonts w:ascii="Arial" w:hAnsi="Arial" w:cs="Arial"/>
                <w:sz w:val="20"/>
                <w:szCs w:val="20"/>
              </w:rPr>
              <w:t>fed</w:t>
            </w:r>
          </w:p>
        </w:tc>
        <w:tc>
          <w:tcPr>
            <w:tcW w:w="2126" w:type="dxa"/>
          </w:tcPr>
          <w:p w14:paraId="643D8DDF" w14:textId="72229611" w:rsidR="001F0141" w:rsidRPr="00D34673" w:rsidRDefault="00FC404C" w:rsidP="00107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 xml:space="preserve">0.237 </w:t>
            </w:r>
            <w:r w:rsidR="003B0961" w:rsidRPr="00D34673">
              <w:rPr>
                <w:rFonts w:ascii="Arial" w:hAnsi="Arial" w:cs="Arial"/>
                <w:sz w:val="20"/>
                <w:szCs w:val="20"/>
              </w:rPr>
              <w:t>(a)</w:t>
            </w:r>
          </w:p>
        </w:tc>
      </w:tr>
      <w:tr w:rsidR="001F0141" w:rsidRPr="00E031B5" w14:paraId="152CF596" w14:textId="77777777" w:rsidTr="00DC6E7A">
        <w:trPr>
          <w:trHeight w:val="431"/>
        </w:trPr>
        <w:tc>
          <w:tcPr>
            <w:tcW w:w="846" w:type="dxa"/>
            <w:vMerge/>
            <w:shd w:val="clear" w:color="auto" w:fill="BFBFBF" w:themeFill="background1" w:themeFillShade="BF"/>
          </w:tcPr>
          <w:p w14:paraId="145573E5" w14:textId="77777777" w:rsidR="001F0141" w:rsidRPr="00D34673" w:rsidRDefault="001F0141" w:rsidP="00403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2D4BE046" w14:textId="32F78A33" w:rsidR="001F0141" w:rsidRPr="00D34673" w:rsidRDefault="00054ECB" w:rsidP="00D34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36E7" w:rsidRPr="00D34673">
              <w:rPr>
                <w:rFonts w:ascii="Arial" w:hAnsi="Arial" w:cs="Arial"/>
                <w:sz w:val="20"/>
                <w:szCs w:val="20"/>
              </w:rPr>
              <w:t xml:space="preserve">unfed vs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4036E7" w:rsidRPr="00D34673">
              <w:rPr>
                <w:rFonts w:ascii="Arial" w:hAnsi="Arial" w:cs="Arial"/>
                <w:sz w:val="20"/>
                <w:szCs w:val="20"/>
              </w:rPr>
              <w:t>ales</w:t>
            </w:r>
          </w:p>
        </w:tc>
        <w:tc>
          <w:tcPr>
            <w:tcW w:w="2126" w:type="dxa"/>
          </w:tcPr>
          <w:p w14:paraId="52E7AD3A" w14:textId="4694B4DA" w:rsidR="001F0141" w:rsidRPr="00D34673" w:rsidRDefault="00FC404C" w:rsidP="00107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0.021</w:t>
            </w:r>
            <w:r w:rsidR="003B0961" w:rsidRPr="00D34673">
              <w:rPr>
                <w:rFonts w:ascii="Arial" w:hAnsi="Arial" w:cs="Arial"/>
                <w:sz w:val="20"/>
                <w:szCs w:val="20"/>
              </w:rPr>
              <w:t xml:space="preserve"> (a)</w:t>
            </w:r>
          </w:p>
        </w:tc>
      </w:tr>
      <w:tr w:rsidR="001F0141" w:rsidRPr="00E031B5" w14:paraId="08BEE62F" w14:textId="77777777" w:rsidTr="00DC6E7A">
        <w:trPr>
          <w:trHeight w:val="431"/>
        </w:trPr>
        <w:tc>
          <w:tcPr>
            <w:tcW w:w="846" w:type="dxa"/>
            <w:vMerge/>
            <w:shd w:val="clear" w:color="auto" w:fill="BFBFBF" w:themeFill="background1" w:themeFillShade="BF"/>
          </w:tcPr>
          <w:p w14:paraId="78D6466B" w14:textId="77777777" w:rsidR="001F0141" w:rsidRPr="00D34673" w:rsidRDefault="001F0141" w:rsidP="004036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4F586949" w14:textId="7538CFC6" w:rsidR="001F0141" w:rsidRPr="00D34673" w:rsidRDefault="00054ECB" w:rsidP="00D34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36E7" w:rsidRPr="00D34673">
              <w:rPr>
                <w:rFonts w:ascii="Arial" w:hAnsi="Arial" w:cs="Arial"/>
                <w:sz w:val="20"/>
                <w:szCs w:val="20"/>
              </w:rPr>
              <w:t xml:space="preserve">fed vs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4036E7" w:rsidRPr="00D34673">
              <w:rPr>
                <w:rFonts w:ascii="Arial" w:hAnsi="Arial" w:cs="Arial"/>
                <w:sz w:val="20"/>
                <w:szCs w:val="20"/>
              </w:rPr>
              <w:t>ales</w:t>
            </w:r>
          </w:p>
        </w:tc>
        <w:tc>
          <w:tcPr>
            <w:tcW w:w="2126" w:type="dxa"/>
          </w:tcPr>
          <w:p w14:paraId="0DCBFD73" w14:textId="589ADF56" w:rsidR="001F0141" w:rsidRPr="00D34673" w:rsidRDefault="00FC404C" w:rsidP="00107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0.463</w:t>
            </w:r>
            <w:r w:rsidR="003B0961" w:rsidRPr="00D34673">
              <w:rPr>
                <w:rFonts w:ascii="Arial" w:hAnsi="Arial" w:cs="Arial"/>
                <w:sz w:val="20"/>
                <w:szCs w:val="20"/>
              </w:rPr>
              <w:t xml:space="preserve"> (a)</w:t>
            </w:r>
          </w:p>
        </w:tc>
      </w:tr>
      <w:tr w:rsidR="001F0141" w:rsidRPr="00E031B5" w14:paraId="2588D752" w14:textId="77777777" w:rsidTr="00DC6E7A">
        <w:trPr>
          <w:cantSplit/>
          <w:trHeight w:val="431"/>
        </w:trPr>
        <w:tc>
          <w:tcPr>
            <w:tcW w:w="846" w:type="dxa"/>
            <w:vMerge w:val="restart"/>
            <w:shd w:val="clear" w:color="auto" w:fill="BFBFBF" w:themeFill="background1" w:themeFillShade="BF"/>
            <w:textDirection w:val="btLr"/>
          </w:tcPr>
          <w:p w14:paraId="1E913FAA" w14:textId="77777777" w:rsidR="001F0141" w:rsidRPr="00D34673" w:rsidRDefault="001F0141" w:rsidP="004036E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No visual cue</w:t>
            </w:r>
          </w:p>
        </w:tc>
        <w:tc>
          <w:tcPr>
            <w:tcW w:w="5245" w:type="dxa"/>
          </w:tcPr>
          <w:p w14:paraId="45442523" w14:textId="2BDA5BAA" w:rsidR="001F0141" w:rsidRPr="00D34673" w:rsidRDefault="00054ECB" w:rsidP="00D34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75FB" w:rsidRPr="00D34673">
              <w:rPr>
                <w:rFonts w:ascii="Arial" w:hAnsi="Arial" w:cs="Arial"/>
                <w:sz w:val="20"/>
                <w:szCs w:val="20"/>
              </w:rPr>
              <w:t xml:space="preserve">fed no visual cue vs </w:t>
            </w:r>
            <w:r>
              <w:rPr>
                <w:rFonts w:ascii="Arial" w:hAnsi="Arial" w:cs="Arial"/>
                <w:sz w:val="20"/>
                <w:szCs w:val="20"/>
              </w:rPr>
              <w:t>Foragers</w:t>
            </w:r>
            <w:r w:rsidRPr="00E433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75FB" w:rsidRPr="00D34673">
              <w:rPr>
                <w:rFonts w:ascii="Arial" w:hAnsi="Arial" w:cs="Arial"/>
                <w:sz w:val="20"/>
                <w:szCs w:val="20"/>
              </w:rPr>
              <w:t>fed visual cue</w:t>
            </w:r>
          </w:p>
        </w:tc>
        <w:tc>
          <w:tcPr>
            <w:tcW w:w="2126" w:type="dxa"/>
          </w:tcPr>
          <w:p w14:paraId="62519B63" w14:textId="39234876" w:rsidR="001F0141" w:rsidRPr="00D34673" w:rsidRDefault="00A11956" w:rsidP="00107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&lt;&lt; 0.001</w:t>
            </w:r>
          </w:p>
        </w:tc>
      </w:tr>
      <w:tr w:rsidR="001F0141" w:rsidRPr="00E031B5" w14:paraId="50F6752F" w14:textId="77777777" w:rsidTr="00DC6E7A">
        <w:trPr>
          <w:trHeight w:val="431"/>
        </w:trPr>
        <w:tc>
          <w:tcPr>
            <w:tcW w:w="846" w:type="dxa"/>
            <w:vMerge/>
            <w:shd w:val="clear" w:color="auto" w:fill="BFBFBF" w:themeFill="background1" w:themeFillShade="BF"/>
          </w:tcPr>
          <w:p w14:paraId="0DB93318" w14:textId="77777777" w:rsidR="001F0141" w:rsidRPr="00D34673" w:rsidRDefault="001F0141" w:rsidP="00FF63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</w:tcPr>
          <w:p w14:paraId="14E9CC14" w14:textId="2D67A2C5" w:rsidR="001F0141" w:rsidRPr="00D34673" w:rsidRDefault="001075FB" w:rsidP="00D34673">
            <w:pPr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 xml:space="preserve">Males no visual cue vs </w:t>
            </w:r>
            <w:r w:rsidR="00054ECB">
              <w:rPr>
                <w:rFonts w:ascii="Arial" w:hAnsi="Arial" w:cs="Arial"/>
                <w:sz w:val="20"/>
                <w:szCs w:val="20"/>
              </w:rPr>
              <w:t>M</w:t>
            </w:r>
            <w:r w:rsidRPr="00D34673">
              <w:rPr>
                <w:rFonts w:ascii="Arial" w:hAnsi="Arial" w:cs="Arial"/>
                <w:sz w:val="20"/>
                <w:szCs w:val="20"/>
              </w:rPr>
              <w:t>ales visual cue</w:t>
            </w:r>
          </w:p>
        </w:tc>
        <w:tc>
          <w:tcPr>
            <w:tcW w:w="2126" w:type="dxa"/>
          </w:tcPr>
          <w:p w14:paraId="6846E31F" w14:textId="199FAA91" w:rsidR="001F0141" w:rsidRPr="00D34673" w:rsidRDefault="00A11956" w:rsidP="00107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4673">
              <w:rPr>
                <w:rFonts w:ascii="Arial" w:hAnsi="Arial" w:cs="Arial"/>
                <w:sz w:val="20"/>
                <w:szCs w:val="20"/>
              </w:rPr>
              <w:t>&lt;&lt; 0.001</w:t>
            </w:r>
          </w:p>
        </w:tc>
      </w:tr>
    </w:tbl>
    <w:p w14:paraId="291877FF" w14:textId="7E505770" w:rsidR="00947A5A" w:rsidRPr="00632673" w:rsidRDefault="003B0961" w:rsidP="00B556B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632673">
        <w:rPr>
          <w:rFonts w:ascii="Times New Roman" w:hAnsi="Times New Roman" w:cs="Times New Roman"/>
          <w:sz w:val="20"/>
          <w:szCs w:val="20"/>
        </w:rPr>
        <w:t>Bonferroni corrected significance level of p = 0.0167.</w:t>
      </w:r>
    </w:p>
    <w:p w14:paraId="64F195FF" w14:textId="6B3772B9" w:rsidR="00947A5A" w:rsidRDefault="00947A5A" w:rsidP="00B556B1">
      <w:pPr>
        <w:rPr>
          <w:rFonts w:ascii="Arial" w:hAnsi="Arial" w:cs="Arial"/>
        </w:rPr>
      </w:pPr>
    </w:p>
    <w:p w14:paraId="493919F8" w14:textId="2EA61530" w:rsidR="00093AC5" w:rsidRDefault="00093AC5" w:rsidP="00B556B1">
      <w:pPr>
        <w:rPr>
          <w:rFonts w:ascii="Arial" w:hAnsi="Arial" w:cs="Arial"/>
        </w:rPr>
      </w:pPr>
    </w:p>
    <w:p w14:paraId="7A289BA3" w14:textId="02E7B36E" w:rsidR="00632673" w:rsidRDefault="00632673" w:rsidP="00B556B1">
      <w:pPr>
        <w:rPr>
          <w:rFonts w:ascii="Arial" w:hAnsi="Arial" w:cs="Arial"/>
        </w:rPr>
      </w:pPr>
    </w:p>
    <w:p w14:paraId="0DDB3624" w14:textId="2DB8B8E1" w:rsidR="00632673" w:rsidRDefault="00632673" w:rsidP="00B556B1">
      <w:pPr>
        <w:rPr>
          <w:rFonts w:ascii="Arial" w:hAnsi="Arial" w:cs="Arial"/>
        </w:rPr>
      </w:pPr>
    </w:p>
    <w:p w14:paraId="22996A41" w14:textId="728E0345" w:rsidR="00632673" w:rsidRDefault="00632673" w:rsidP="00B556B1">
      <w:pPr>
        <w:rPr>
          <w:rFonts w:ascii="Arial" w:hAnsi="Arial" w:cs="Arial"/>
        </w:rPr>
      </w:pPr>
    </w:p>
    <w:p w14:paraId="4D206F18" w14:textId="7052BD77" w:rsidR="00632673" w:rsidRDefault="00632673" w:rsidP="00B556B1">
      <w:pPr>
        <w:rPr>
          <w:rFonts w:ascii="Arial" w:hAnsi="Arial" w:cs="Arial"/>
        </w:rPr>
      </w:pPr>
    </w:p>
    <w:p w14:paraId="313B5E97" w14:textId="4DA8911C" w:rsidR="00632673" w:rsidRDefault="00632673" w:rsidP="00B556B1">
      <w:pPr>
        <w:rPr>
          <w:rFonts w:ascii="Arial" w:hAnsi="Arial" w:cs="Arial"/>
        </w:rPr>
      </w:pPr>
    </w:p>
    <w:p w14:paraId="256E58B5" w14:textId="154DD892" w:rsidR="00632673" w:rsidRDefault="00632673" w:rsidP="00B556B1">
      <w:pPr>
        <w:rPr>
          <w:rFonts w:ascii="Arial" w:hAnsi="Arial" w:cs="Arial"/>
        </w:rPr>
      </w:pPr>
    </w:p>
    <w:sectPr w:rsidR="00632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22B4B"/>
    <w:multiLevelType w:val="hybridMultilevel"/>
    <w:tmpl w:val="1E8EA49A"/>
    <w:lvl w:ilvl="0" w:tplc="C03EB3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6A2B75"/>
    <w:multiLevelType w:val="hybridMultilevel"/>
    <w:tmpl w:val="A3AC7EF2"/>
    <w:lvl w:ilvl="0" w:tplc="F58A36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5757724">
    <w:abstractNumId w:val="1"/>
  </w:num>
  <w:num w:numId="2" w16cid:durableId="6247712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54"/>
    <w:rsid w:val="00030374"/>
    <w:rsid w:val="000513B1"/>
    <w:rsid w:val="00054ECB"/>
    <w:rsid w:val="00093AC5"/>
    <w:rsid w:val="000B21B5"/>
    <w:rsid w:val="001075FB"/>
    <w:rsid w:val="00136480"/>
    <w:rsid w:val="00161567"/>
    <w:rsid w:val="00177F44"/>
    <w:rsid w:val="001A7DC5"/>
    <w:rsid w:val="001E1D4B"/>
    <w:rsid w:val="001F0141"/>
    <w:rsid w:val="00220AC5"/>
    <w:rsid w:val="0026588A"/>
    <w:rsid w:val="00357F93"/>
    <w:rsid w:val="003B0961"/>
    <w:rsid w:val="003C63AE"/>
    <w:rsid w:val="003D05C0"/>
    <w:rsid w:val="003D391E"/>
    <w:rsid w:val="004036E7"/>
    <w:rsid w:val="00451A57"/>
    <w:rsid w:val="00451DF0"/>
    <w:rsid w:val="004644CE"/>
    <w:rsid w:val="00480B7E"/>
    <w:rsid w:val="0051394C"/>
    <w:rsid w:val="00526292"/>
    <w:rsid w:val="005F4532"/>
    <w:rsid w:val="00612F7F"/>
    <w:rsid w:val="00632673"/>
    <w:rsid w:val="00655354"/>
    <w:rsid w:val="00763F0B"/>
    <w:rsid w:val="00792702"/>
    <w:rsid w:val="007B47BE"/>
    <w:rsid w:val="008045E9"/>
    <w:rsid w:val="008072E4"/>
    <w:rsid w:val="008257F7"/>
    <w:rsid w:val="00897D3C"/>
    <w:rsid w:val="008A6F5A"/>
    <w:rsid w:val="008B1DF6"/>
    <w:rsid w:val="008F6C07"/>
    <w:rsid w:val="0090509F"/>
    <w:rsid w:val="00947A5A"/>
    <w:rsid w:val="009C3061"/>
    <w:rsid w:val="009C5AAD"/>
    <w:rsid w:val="00A11956"/>
    <w:rsid w:val="00AA2A7A"/>
    <w:rsid w:val="00B51ADE"/>
    <w:rsid w:val="00B556B1"/>
    <w:rsid w:val="00BB59C2"/>
    <w:rsid w:val="00C22AD3"/>
    <w:rsid w:val="00C27B2C"/>
    <w:rsid w:val="00CD68C5"/>
    <w:rsid w:val="00D07C84"/>
    <w:rsid w:val="00D17FF9"/>
    <w:rsid w:val="00D34673"/>
    <w:rsid w:val="00DC6E7A"/>
    <w:rsid w:val="00E031B5"/>
    <w:rsid w:val="00E43370"/>
    <w:rsid w:val="00F0414A"/>
    <w:rsid w:val="00F16CCE"/>
    <w:rsid w:val="00F36BE0"/>
    <w:rsid w:val="00F62D9C"/>
    <w:rsid w:val="00F74F7E"/>
    <w:rsid w:val="00FC404C"/>
    <w:rsid w:val="00FC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EB8A7"/>
  <w15:chartTrackingRefBased/>
  <w15:docId w15:val="{8561E930-E571-4F2D-8396-13EF016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9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uehlmann</dc:creator>
  <cp:keywords/>
  <dc:description/>
  <cp:lastModifiedBy>Cornelia Buehlmann</cp:lastModifiedBy>
  <cp:revision>2</cp:revision>
  <dcterms:created xsi:type="dcterms:W3CDTF">2022-05-23T09:43:00Z</dcterms:created>
  <dcterms:modified xsi:type="dcterms:W3CDTF">2022-05-23T09:43:00Z</dcterms:modified>
</cp:coreProperties>
</file>